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3D6" w:rsidRDefault="00917086" w:rsidP="007323D6">
      <w:pPr>
        <w:spacing w:line="480" w:lineRule="auto"/>
        <w:contextualSpacing/>
        <w:rPr>
          <w:b/>
        </w:rPr>
      </w:pPr>
      <w:r>
        <w:rPr>
          <w:b/>
        </w:rPr>
        <w:t>Additional file 2</w:t>
      </w:r>
    </w:p>
    <w:p w:rsidR="007323D6" w:rsidRDefault="007323D6" w:rsidP="007323D6">
      <w:pPr>
        <w:spacing w:line="480" w:lineRule="auto"/>
        <w:contextualSpacing/>
        <w:rPr>
          <w:b/>
        </w:rPr>
      </w:pPr>
      <w:r>
        <w:rPr>
          <w:b/>
        </w:rPr>
        <w:t>Supplemental Table 1. Regions, locations, and corresponding labels for connectivity matrices in Supplemental Figure 1. Coordinates are shown in MNI space.</w:t>
      </w:r>
    </w:p>
    <w:tbl>
      <w:tblPr>
        <w:tblW w:w="5688" w:type="dxa"/>
        <w:tblLayout w:type="fixed"/>
        <w:tblLook w:val="04A0"/>
      </w:tblPr>
      <w:tblGrid>
        <w:gridCol w:w="1008"/>
        <w:gridCol w:w="1080"/>
        <w:gridCol w:w="540"/>
        <w:gridCol w:w="540"/>
        <w:gridCol w:w="2520"/>
      </w:tblGrid>
      <w:tr w:rsidR="007323D6" w:rsidRPr="009039C1" w:rsidTr="007C212B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Reg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z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Labe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tabs>
                <w:tab w:val="left" w:pos="540"/>
              </w:tabs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4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Precentral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Precentral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Frontal_Sup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Frontal_Sup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Frontal_Sup_Orb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Frontal_Sup_Orb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Frontal_Mid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Frontal_Mid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Frontal_Mid_Orb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Frontal_Mid_Orb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Frontal_Inf_Oper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Frontal_Inf_Oper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Frontal_Inf_Tri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Frontal_Inf_Tri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Frontal_Inf_Orb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Frontal_Inf_Orb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Rolandic_Oper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Rolandic_Oper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Supp_Motor_Area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Supp_Motor_Area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Olfactory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Olfactory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Frontal_Sup_Medial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Frontal_Sup_Medial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Frontal_Med_Orb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Frontal_Med_Orb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Rectus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Rectus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Insula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Insula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Cingulum_Ant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Cingulum_Ant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Cingulum_Mid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Cingulum_Mid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Cingulum_Post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Cingulum_Post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Hippocampus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Hippocampus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ParaHippocampal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lastRenderedPageBreak/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ParaHippocampal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Amygdala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Amygdala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Calcarine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Calcarine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Cuneus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Cuneus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Lingual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Lingual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Occipital_Sup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Occipital_Sup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Occipital_Mid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Occipital_Mid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Occipital_Inf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Occipital_Inf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Fusiform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Fusiform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Postcentral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Postcentral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Parietal_Sup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Parietal_Sup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Parietal_Inf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Parietal_Inf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SupraMarginal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SupraMarginal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Angular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Angular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Precuneus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Precuneus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Paracentral_Lobule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Paracentral_Lobule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Caudate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Caudate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Putamen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Putamen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Pallidum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Pallidum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Thalamus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Thalamus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Heschl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Heschl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Temporal_Sup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Temporal_Sup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Temporal_Pole_Sup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Temporal_Pole_Sup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Temporal_Mid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lastRenderedPageBreak/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Temporal_Mid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Temporal_Pole_Mid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Temporal_Pole_Mid_R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Temporal_Inf_L</w:t>
            </w:r>
          </w:p>
        </w:tc>
      </w:tr>
      <w:tr w:rsidR="007323D6" w:rsidRPr="009039C1" w:rsidTr="007C212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jc w:val="right"/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-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3D6" w:rsidRPr="009039C1" w:rsidRDefault="007323D6" w:rsidP="007C212B">
            <w:pPr>
              <w:rPr>
                <w:rFonts w:eastAsia="Times New Roman"/>
                <w:color w:val="000000"/>
                <w:lang w:val="en-US" w:eastAsia="en-US"/>
              </w:rPr>
            </w:pPr>
            <w:r w:rsidRPr="009039C1">
              <w:rPr>
                <w:rFonts w:eastAsia="Times New Roman"/>
                <w:color w:val="000000"/>
                <w:lang w:val="en-US" w:eastAsia="en-US"/>
              </w:rPr>
              <w:t>Temporal_Inf_R</w:t>
            </w:r>
          </w:p>
        </w:tc>
      </w:tr>
    </w:tbl>
    <w:p w:rsidR="007323D6" w:rsidRPr="009039C1" w:rsidRDefault="007323D6" w:rsidP="007323D6">
      <w:pPr>
        <w:spacing w:line="480" w:lineRule="auto"/>
        <w:contextualSpacing/>
        <w:rPr>
          <w:b/>
        </w:rPr>
      </w:pPr>
    </w:p>
    <w:p w:rsidR="00C74355" w:rsidRDefault="00C74355"/>
    <w:sectPr w:rsidR="00C74355" w:rsidSect="007323D6">
      <w:headerReference w:type="even" r:id="rId6"/>
      <w:headerReference w:type="default" r:id="rId7"/>
      <w:foot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479D" w:rsidRDefault="00FF479D" w:rsidP="00FF479D">
      <w:r>
        <w:separator/>
      </w:r>
    </w:p>
  </w:endnote>
  <w:endnote w:type="continuationSeparator" w:id="0">
    <w:p w:rsidR="00FF479D" w:rsidRDefault="00FF479D" w:rsidP="00FF47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0471" w:rsidRPr="007C7BD6" w:rsidRDefault="00917086" w:rsidP="00BA5FBB">
    <w:pPr>
      <w:pStyle w:val="Footer"/>
      <w:jc w:val="center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479D" w:rsidRDefault="00FF479D" w:rsidP="00FF479D">
      <w:r>
        <w:separator/>
      </w:r>
    </w:p>
  </w:footnote>
  <w:footnote w:type="continuationSeparator" w:id="0">
    <w:p w:rsidR="00FF479D" w:rsidRDefault="00FF479D" w:rsidP="00FF479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0471" w:rsidRDefault="00FF479D" w:rsidP="008903B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323D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30471" w:rsidRDefault="00917086" w:rsidP="00AB35CC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0471" w:rsidRDefault="00FF479D" w:rsidP="008903B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323D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7086">
      <w:rPr>
        <w:rStyle w:val="PageNumber"/>
        <w:noProof/>
      </w:rPr>
      <w:t>3</w:t>
    </w:r>
    <w:r>
      <w:rPr>
        <w:rStyle w:val="PageNumber"/>
      </w:rPr>
      <w:fldChar w:fldCharType="end"/>
    </w:r>
  </w:p>
  <w:p w:rsidR="00530471" w:rsidRPr="00E954FD" w:rsidRDefault="007323D6" w:rsidP="00AB35CC">
    <w:pPr>
      <w:pStyle w:val="Header"/>
      <w:ind w:right="360"/>
    </w:pPr>
    <w:r>
      <w:t>MEG CONNECTIVITY IN ASD</w:t>
    </w:r>
    <w:r w:rsidRPr="00E954FD">
      <w:tab/>
      <w:t xml:space="preserve">                                                             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0471" w:rsidRDefault="00FF479D" w:rsidP="008903B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323D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7086">
      <w:rPr>
        <w:rStyle w:val="PageNumber"/>
        <w:noProof/>
      </w:rPr>
      <w:t>1</w:t>
    </w:r>
    <w:r>
      <w:rPr>
        <w:rStyle w:val="PageNumber"/>
      </w:rPr>
      <w:fldChar w:fldCharType="end"/>
    </w:r>
  </w:p>
  <w:p w:rsidR="00530471" w:rsidRDefault="00917086" w:rsidP="00AB35CC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323D6"/>
    <w:rsid w:val="007323D6"/>
    <w:rsid w:val="00917086"/>
    <w:rsid w:val="00C74355"/>
    <w:rsid w:val="00C82743"/>
    <w:rsid w:val="00FF47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3D6"/>
    <w:rPr>
      <w:rFonts w:ascii="Times New Roman" w:eastAsia="MS ??" w:hAnsi="Times New Roman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323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23D6"/>
    <w:rPr>
      <w:rFonts w:ascii="Times New Roman" w:eastAsia="MS ??" w:hAnsi="Times New Roman" w:cs="Times New Roman"/>
      <w:lang w:val="en-CA" w:eastAsia="en-CA"/>
    </w:rPr>
  </w:style>
  <w:style w:type="paragraph" w:styleId="Footer">
    <w:name w:val="footer"/>
    <w:basedOn w:val="Normal"/>
    <w:link w:val="FooterChar"/>
    <w:uiPriority w:val="99"/>
    <w:rsid w:val="007323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23D6"/>
    <w:rPr>
      <w:rFonts w:ascii="Times New Roman" w:eastAsia="MS ??" w:hAnsi="Times New Roman" w:cs="Times New Roman"/>
      <w:lang w:val="en-CA" w:eastAsia="en-CA"/>
    </w:rPr>
  </w:style>
  <w:style w:type="character" w:styleId="PageNumber">
    <w:name w:val="page number"/>
    <w:basedOn w:val="DefaultParagraphFont"/>
    <w:uiPriority w:val="99"/>
    <w:semiHidden/>
    <w:rsid w:val="007323D6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3D6"/>
    <w:rPr>
      <w:rFonts w:ascii="Times New Roman" w:eastAsia="MS ??" w:hAnsi="Times New Roman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323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23D6"/>
    <w:rPr>
      <w:rFonts w:ascii="Times New Roman" w:eastAsia="MS ??" w:hAnsi="Times New Roman" w:cs="Times New Roman"/>
      <w:lang w:val="en-CA" w:eastAsia="en-CA"/>
    </w:rPr>
  </w:style>
  <w:style w:type="paragraph" w:styleId="Footer">
    <w:name w:val="footer"/>
    <w:basedOn w:val="Normal"/>
    <w:link w:val="FooterChar"/>
    <w:uiPriority w:val="99"/>
    <w:rsid w:val="007323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23D6"/>
    <w:rPr>
      <w:rFonts w:ascii="Times New Roman" w:eastAsia="MS ??" w:hAnsi="Times New Roman" w:cs="Times New Roman"/>
      <w:lang w:val="en-CA" w:eastAsia="en-CA"/>
    </w:rPr>
  </w:style>
  <w:style w:type="character" w:styleId="PageNumber">
    <w:name w:val="page number"/>
    <w:basedOn w:val="DefaultParagraphFont"/>
    <w:uiPriority w:val="99"/>
    <w:semiHidden/>
    <w:rsid w:val="007323D6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7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Leung</dc:creator>
  <cp:keywords/>
  <dc:description/>
  <cp:lastModifiedBy>mbacong</cp:lastModifiedBy>
  <cp:revision>2</cp:revision>
  <dcterms:created xsi:type="dcterms:W3CDTF">2014-01-31T20:41:00Z</dcterms:created>
  <dcterms:modified xsi:type="dcterms:W3CDTF">2014-10-09T14:14:00Z</dcterms:modified>
</cp:coreProperties>
</file>